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156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eastAsia="zh-CN"/>
        </w:rPr>
        <w:t>Table S2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MEME motif sequences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and lengths </w:t>
      </w:r>
      <w:r>
        <w:rPr>
          <w:rFonts w:cs="Times New Roman" w:ascii="Times New Roman" w:hAnsi="Times New Roman"/>
          <w:sz w:val="24"/>
          <w:szCs w:val="24"/>
          <w:lang w:eastAsia="zh-CN"/>
        </w:rPr>
        <w:t>in OsAAT proteins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</w:p>
    <w:tbl>
      <w:tblPr>
        <w:tblW w:w="130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900"/>
        <w:gridCol w:w="11322"/>
      </w:tblGrid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Motif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Width</w:t>
            </w:r>
          </w:p>
        </w:tc>
        <w:tc>
          <w:tcPr>
            <w:tcW w:w="1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onserved amino acid sequence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</w:p>
        </w:tc>
        <w:tc>
          <w:tcPr>
            <w:tcW w:w="11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YTYMDAVRANLGGKKVWFCGCCQYVNLWGTMIGYTITASISMRAIKRANCFHRN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132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FHIITAVIGSGVLSLPWAMKQLGWVSG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1132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PPPSENKTMKKATMYSIATTTVFYMLCGCMGYAAFGNDAPGNLLTGF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1132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PYWLIDVANMCIVVHLVGAYQVYCQPIFEFMERWAARRWP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9</w:t>
            </w:r>
          </w:p>
        </w:tc>
        <w:tc>
          <w:tcPr>
            <w:tcW w:w="1132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FNTENGMGIHDKAYILAVGLLMSQYSMIGYDTSAHMIEETKNADWSGPIGIITSVALSTMFGWIYLIALTSIMTDIPYLLNPENDAGGYAIAQALYTAFHRRYGSGAGGIACLGVVAVAIFLCGIACITSNSRMAYAFSRDGAMPLSRVWHRVNKHE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1132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GVVQIFFSQIPNFHQIWWLSIVAAVMSFTYSTIGWGLCIAQ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1132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NPFRLTWRTAFVCATTVVAMLLPFFNDVVGLLGAVSFWPLTVYFPVEMYIAQRKIRRWS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4</w:t>
            </w:r>
          </w:p>
        </w:tc>
        <w:tc>
          <w:tcPr>
            <w:tcW w:w="1132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WTAYLISILYVEYRTRKEREKVDFRNHVIQWFEVLDGLLGRHWRNAGLAFNCTFLLFGSVIQLIACASNIYYINDRLDKRTWTYIFGACCATTVFIPSFHNYRIWSFLGLLMTTYTAWYLAIAALIHGQVDG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4</w:t>
            </w:r>
          </w:p>
        </w:tc>
        <w:tc>
          <w:tcPr>
            <w:tcW w:w="1132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TFGGHAVTVEIMHAMWRPQKFKYIYLMATLYVLTLTLPSASAMYWAFGDELLTHSNAFALLPRTPWRDAAVILMLIHQFITFGFACTPLYFVWEKLIGMHGCRSICKRAAARLPIVVPIWFLAIIFPFFGPINSAVGSLLVSFTVYIIPALAHMITFRSAHARENAVEKPPRFLGGWTGMFVINCFVVAWVLVVGFGFGGWASMTNFIRQIDTFGLFTKCYQC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132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GDIAFAYSYHNILIEIQDT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132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WNYNYWDNVSTMAEEVKNPQRDIPIGL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</w:t>
            </w:r>
          </w:p>
        </w:tc>
        <w:tc>
          <w:tcPr>
            <w:tcW w:w="1132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KHGMQWAMYVVATGAVKGMCTTLMVSMLGQPRYLCHIARDHMMPPWFAKVHPRTQTPVNATIFMGCCTACIALFTDLDVLANMVSIGTLFIFMMVANALLYRRY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1132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WGIPTALGLYFFCYEGHCVFPNIYSSMKNRKKFPKVLLICFVICTLNYACMAVCGYLMYGEDTQSQVTLNLPEN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</w:t>
            </w:r>
          </w:p>
        </w:tc>
        <w:tc>
          <w:tcPr>
            <w:tcW w:w="1132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LNVVWLSVAVAFVMALTSLGSQVAFQAMVSIATIGMYIAYALPIFFRVTTARKSFVPGPFHLGKYGVVVGWVAVVWVATVTVLFSLPVAYPVAK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132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CVCYYTSTLLADCYRSDDP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132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NCCEALCMAEICSMYPTNGGYYYWSDKC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1132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YALHLMLVFPIVFHALRLNMDGLLFPSARPLSSDNRRFAIITAELLTVIYLAANFIPNIWDAFQFTGAT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132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AYVASTTFVACMFPFFGDFMSFIGS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1322" w:type="dxa"/>
            <w:tcBorders/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WVALQALSACCLVVSIAAAVGSIQDVID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1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SKYVVLAIYAAILILHGIINSLPIQWLSWFGQLGAFWNAAGVFVLTILIPAVAK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588" w:gutter="0" w:header="0" w:top="907" w:footer="0" w:bottom="90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orearrow">
    <w:name w:val="more_arrow"/>
    <w:basedOn w:val="Normal"/>
    <w:qFormat/>
    <w:pPr>
      <w:widowControl/>
      <w:spacing w:before="280" w:after="280"/>
      <w:jc w:val="left"/>
    </w:pPr>
    <w:rPr>
      <w:rFonts w:ascii="Arial" w:hAnsi="Arial" w:cs="Arial"/>
      <w:b/>
      <w:bCs/>
      <w:kern w:val="0"/>
      <w:sz w:val="27"/>
      <w:szCs w:val="27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03:46:00Z</dcterms:created>
  <dc:creator>zhaoheming</dc:creator>
  <dc:description/>
  <cp:keywords/>
  <dc:language>en-US</dc:language>
  <cp:lastModifiedBy>zhaoheming</cp:lastModifiedBy>
  <dcterms:modified xsi:type="dcterms:W3CDTF">2012-08-23T02:10:00Z</dcterms:modified>
  <cp:revision>17</cp:revision>
  <dc:subject/>
  <dc:title>Table S2</dc:title>
</cp:coreProperties>
</file>